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3B8" w:rsidRPr="00A61D03" w:rsidRDefault="00D633B8" w:rsidP="00D633B8">
      <w:pPr>
        <w:pageBreakBefore/>
        <w:widowControl/>
        <w:suppressAutoHyphens w:val="0"/>
        <w:spacing w:line="480" w:lineRule="auto"/>
        <w:jc w:val="both"/>
        <w:rPr>
          <w:rFonts w:ascii="Arial" w:eastAsia="Times New Roman" w:hAnsi="Arial" w:cs="Arial"/>
          <w:lang w:val="en-US" w:eastAsia="en-US"/>
        </w:rPr>
      </w:pPr>
      <w:proofErr w:type="gramStart"/>
      <w:r w:rsidRPr="00A61D03">
        <w:rPr>
          <w:rFonts w:ascii="Arial" w:eastAsia="Times New Roman" w:hAnsi="Arial" w:cs="Arial"/>
          <w:b/>
          <w:lang w:val="en-US" w:eastAsia="en-US"/>
        </w:rPr>
        <w:t>S4 Table.</w:t>
      </w:r>
      <w:proofErr w:type="gramEnd"/>
      <w:r w:rsidRPr="00A61D03">
        <w:rPr>
          <w:rFonts w:ascii="Arial" w:eastAsia="Times New Roman" w:hAnsi="Arial" w:cs="Arial"/>
          <w:b/>
          <w:lang w:val="en-US" w:eastAsia="en-US"/>
        </w:rPr>
        <w:t xml:space="preserve"> Genes &gt;4 fold under-expressed without addition of itraconazole (Δ 29.9KD </w:t>
      </w:r>
      <w:proofErr w:type="spellStart"/>
      <w:r w:rsidRPr="00A61D03">
        <w:rPr>
          <w:rFonts w:ascii="Arial" w:eastAsia="Times New Roman" w:hAnsi="Arial" w:cs="Arial"/>
          <w:b/>
          <w:lang w:val="en-US" w:eastAsia="en-US"/>
        </w:rPr>
        <w:t>vs</w:t>
      </w:r>
      <w:proofErr w:type="spellEnd"/>
      <w:r w:rsidRPr="00A61D03">
        <w:rPr>
          <w:rFonts w:ascii="Arial" w:eastAsia="Times New Roman" w:hAnsi="Arial" w:cs="Arial"/>
          <w:b/>
          <w:lang w:val="en-US" w:eastAsia="en-US"/>
        </w:rPr>
        <w:t xml:space="preserve"> parental).</w:t>
      </w:r>
      <w:r w:rsidRPr="00A61D03">
        <w:rPr>
          <w:rFonts w:ascii="Arial" w:eastAsia="Times New Roman" w:hAnsi="Arial" w:cs="Arial"/>
          <w:lang w:val="en-US" w:eastAsia="en-US"/>
        </w:rPr>
        <w:t xml:space="preserve"> Genes belonging to secondary metabolite clusters are shaded grey.</w:t>
      </w:r>
    </w:p>
    <w:tbl>
      <w:tblPr>
        <w:tblW w:w="0" w:type="auto"/>
        <w:tblInd w:w="87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87" w:type="dxa"/>
        </w:tblCellMar>
        <w:tblLook w:val="0000"/>
      </w:tblPr>
      <w:tblGrid>
        <w:gridCol w:w="1275"/>
        <w:gridCol w:w="986"/>
        <w:gridCol w:w="992"/>
        <w:gridCol w:w="1668"/>
        <w:gridCol w:w="3447"/>
        <w:gridCol w:w="766"/>
      </w:tblGrid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Value</w:t>
            </w:r>
            <w:proofErr w:type="spellEnd"/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FDR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ene ID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scriptio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  <w:r w:rsidRPr="00D633B8">
              <w:rPr>
                <w:rFonts w:ascii="Arial" w:hAnsi="Arial" w:cs="Arial"/>
                <w:sz w:val="18"/>
              </w:rPr>
              <w:t>Cluster ID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10.9661045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06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NADH- DH 29.9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kD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subunit,(1.6.5.3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8.1459363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78E-5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90E-5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9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NADPH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Oye3, (1.6.99.1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6.71781237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4E-18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1E-17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20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nonribosomal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eptid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6.3.2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6.40994583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33E-2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94E-2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6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ka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xyl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6.39820895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9E-16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47E-16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5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Brown 1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5.80862996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14E-4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2E-4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9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ergot alkaloid biosynthetic protein A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5.39087864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5E-9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40E-8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5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Brown 2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5.33882255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4E-12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71E-11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02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2OG-Fe(II)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95375967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55E-18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83E-17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20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FAD binding domain protein (1.5.3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84389467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76E-13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74E-13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20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aackiain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detoxification protein 1 ((EC 1.14.13.1)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55769247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0E-3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5E-3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008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54660200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32E-4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19E-4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11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2H2 finger domain protein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?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17534328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01E-11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96E-11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47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endo-arabi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15745292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80E-4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8E-4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012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andel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12021699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53E-2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43E-1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80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hort 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ido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CpoX2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00832035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43E-6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92E-6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6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roxisomal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cyl-Co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hioest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3.1.2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99533451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4E-10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82E-9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81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ell wall protein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97647556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8E-1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93E-1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13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90340083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55E-1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29E-1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9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imethylally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tryptopha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gaPT1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76115327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7E-3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5E-3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32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sochorismatase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1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9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7437260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02E-6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03E-6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2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renyl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69397425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9E-3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02E-3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32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Antigenic cell wal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alactomannoprotein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68290761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60E-4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90E-4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02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hosphatidylserine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carboxy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4.1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64280119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7E-4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0E-4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5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Yellowish-green 1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55258224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19E-1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82E-1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12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sugar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?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50997301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64E-11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26E-10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07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extracellular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rabinan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48967821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62E-5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8E-5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0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pha-1,</w:t>
            </w:r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3-glucanase,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ut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3.2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-3.48867377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2E-8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41E-8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40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Toxin biosynthesis protein Tri7-like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41860589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7E-1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79E-1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7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Lanostero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5.4.99.7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39006116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4E-6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85E-5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80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ata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11.1.6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34063080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32E-4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06E-4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5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ptidyl-argini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imi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domain protein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26659498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75E-8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24E-8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7855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conserved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hreoni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rich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21322114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0E-2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5E-2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7G009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cS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18026778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1E-6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17E-6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2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ph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ketoglutar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i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17379473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67E-4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71E-4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2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172746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3E-8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61E-7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11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ido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2OG-Fe(II)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17101851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51E-5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40E-5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98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doleami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2,3-dioxygenase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1253286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15E-6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0E-6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172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Conidia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phobin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odB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07668233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5E-6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77E-6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Ubi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-lik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renyltransfer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01755003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0E-3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7E-2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1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onserved hypothetical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8270815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4E-9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21E-9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1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spartate-tRN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lig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6.1.1.12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7471013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92E-3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70E-2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1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25D9-9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530009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3E-9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5E-9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150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erpe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2833365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48E-6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1E-6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C-8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cyl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2219447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57E-1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34E-1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37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2OG-Fe(II)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2064136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23E-1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9E-1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7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ono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4.-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1681982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78E-6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2E-6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37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sugar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90067097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97E-2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7E-2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02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osito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13.99.1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89939615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96E-3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26E-3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52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6 transcription facto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3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89098411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86E-1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95E-1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32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hort-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87448818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82E-7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80E-7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68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LH DNA binding domain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83095934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91E-3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2E-3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17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tegral membrane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80946394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1E-2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02E-2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14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GABA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rme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9423078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89E-4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3E-4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01812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6436496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35E-6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2E-5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162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ph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osid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5664720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7E-1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9E-1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19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extracellular</w:t>
            </w:r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endo-polygalacturo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3.2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5294234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6E-3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2E-3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7G061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beta-D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osid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ohydro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3.2.1.21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4480568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8E-7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30E-7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onooxygen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70650307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1E-6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00E-6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LovB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-lik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olyketid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</w:t>
            </w: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2.70552698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3.03E-6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97E-6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1251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denyl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-forming enzym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eA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-2.68526419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00E-4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63E-4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5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cytalo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a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EC 4.2.1.94)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6748376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25E-0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00E-0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50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yoxa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6725886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8E-8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2E-8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156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lacc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il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0.3.2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6711362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80E-2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42E-2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5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Glutathion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2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654522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6E-6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3E-60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126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ihydroxyaceto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ki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ak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, (2.7.1.29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6416922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6E-6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3E-6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057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bet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osid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putative, (3.2.1.21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5587016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41E-3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3E-3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06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ptidoglycan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binding doma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3924891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72E-6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24E-5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4661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phobin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putative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63808149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01E-7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5E-7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150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ichodie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7347928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8E-2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30E-2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37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nonribosoma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eptid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6990056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2E-1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97E-0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8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xyanthranil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xycinnamoy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3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6440614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22E-1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8E-1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07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tathione S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(2.5.1.18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4993310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87E-1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4E-1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8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ono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4.-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4908982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7E-6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42E-6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148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2922726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0E-0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2E-0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8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axadieno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acety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ransfer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2434210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22E-5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.28E-4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1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52099815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51E-4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81E-4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12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genera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mid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49137101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1E-3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98E-3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89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rabinitol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rbD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.1.69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46947335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3E-4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0E-3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15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hort 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/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.1.100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44146982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9E-4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73E-4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38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tetratricopeptid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repeat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42338154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04E-0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53E-0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7G051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fumarylacetoacet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hydro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40873253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10E-6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0E-6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tegral membrane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9110157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21E-5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44E-5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45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24A1 (Vitamin D(3) 24-hydroxylase)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5952366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3E-3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81E-32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405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soflavo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protein,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ip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4908587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0E-3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9E-3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72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uri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-cytosin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rme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398333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5E-5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75E-4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154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multidrug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3951133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7E-1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4E-0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9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hitosa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putative, (3.2.1.132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3220862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31E-5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77E-5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01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alpha-amylase, (3.2.1.1)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06883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1E-2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7E-2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62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FS transporter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30415192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82E-4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12E-4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7G063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altase, (3.2.1.70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9099180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84E-5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4E-5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9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FAD-dependent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ono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axM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, (1.14.13.1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2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8710910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59E-0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64E-0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66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hort-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/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</w:t>
            </w: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lastRenderedPageBreak/>
              <w:t>-2.28516461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24E-0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56E-0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81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onooxy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14.-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6390061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1E-4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63E-4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15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eranylgeranyl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yrophosphat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2.5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6046855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50E-23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7E-2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756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1,3,6,8-tetrahydroxynaphthalen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Arp2 ;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4017824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9E-4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38E-3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2G112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alpha-1,3-gluca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1128588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8E-4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92E-4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50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adenosin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ami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family protein, (3.5.4.4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0842471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33E-2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99E-2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17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nitril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20306574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74E-2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69E-1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02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etallo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bet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lactam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domain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9520471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56E-4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6E-4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165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Transcription factor for asexual differentiation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94167653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40E-3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67E-3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32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exo-beta-1,3-glucanase, (3.2.1.58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8924784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9E-2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02E-2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1G052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endo-1,3(4)-bet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a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3.2.1.6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68502649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9E-12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67E-11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16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HP domain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6142575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84E-4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43E-4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12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tegral membrane protein Pth11-lik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?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16114319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67E-09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22E-07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088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holin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transport protein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8494417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06E-3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49E-3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7G063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MFS maltos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rme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alP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801976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16E-1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07E-0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181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TA1 domain protein, putativ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71843351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78E-31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94E-2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5G097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flavin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containing polyamin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xid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1.5.3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4828724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25E-3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05E-3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022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ytochrom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450 (EC 1.14.-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4818573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66E-1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17E-1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44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NRPS-like enzyme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479072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60E-0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0.000479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029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hort 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/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reduct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46721496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1E-2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71E-24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015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lpha-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cosid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gd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, (3.2.1.20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40575372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0E-06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65E-0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8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hort</w:t>
            </w:r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chain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dehydroge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1.1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3735120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07E-14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88E-1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46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MFS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quinat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transporter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5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30006258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21E-4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4E-4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1220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small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oligopeptid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transporter, OPT family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2089876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.22E-35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51E-33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6G1208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proofErr w:type="gram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nonribosomal</w:t>
            </w:r>
            <w:proofErr w:type="spellEnd"/>
            <w:proofErr w:type="gram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peptid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synth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6.3.2.-)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1</w:t>
            </w: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17485407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19E-38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54E-36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4G1009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GABA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perme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1113104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51E-27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6E-25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8G0137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CmcJ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-like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methyltransferase</w:t>
            </w:r>
            <w:proofErr w:type="spellEnd"/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  <w:tr w:rsidR="00D633B8" w:rsidRPr="00D633B8" w:rsidTr="003C64F6">
        <w:trPr>
          <w:trHeight w:val="227"/>
        </w:trPr>
        <w:tc>
          <w:tcPr>
            <w:tcW w:w="12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005395655</w:t>
            </w:r>
          </w:p>
        </w:tc>
        <w:tc>
          <w:tcPr>
            <w:tcW w:w="99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36E-30</w:t>
            </w:r>
          </w:p>
        </w:tc>
        <w:tc>
          <w:tcPr>
            <w:tcW w:w="99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20E-28</w:t>
            </w:r>
          </w:p>
        </w:tc>
        <w:tc>
          <w:tcPr>
            <w:tcW w:w="167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FUA_3G07030</w:t>
            </w:r>
          </w:p>
        </w:tc>
        <w:tc>
          <w:tcPr>
            <w:tcW w:w="347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lutaminase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GtaA</w:t>
            </w:r>
            <w:proofErr w:type="spellEnd"/>
            <w:r w:rsidRPr="00D633B8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, </w:t>
            </w:r>
          </w:p>
        </w:tc>
        <w:tc>
          <w:tcPr>
            <w:tcW w:w="72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D633B8" w:rsidRPr="00D633B8" w:rsidRDefault="00D633B8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</w:tr>
    </w:tbl>
    <w:p w:rsidR="00D633B8" w:rsidRPr="00A61D03" w:rsidRDefault="00D633B8" w:rsidP="00D633B8">
      <w:pPr>
        <w:widowControl/>
        <w:suppressAutoHyphens w:val="0"/>
        <w:rPr>
          <w:rFonts w:ascii="Arial" w:hAnsi="Arial" w:cs="Arial"/>
        </w:rPr>
      </w:pPr>
    </w:p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D633B8"/>
    <w:rsid w:val="00877D23"/>
    <w:rsid w:val="00D6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33B8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7</Words>
  <Characters>8136</Characters>
  <Application>Microsoft Office Word</Application>
  <DocSecurity>0</DocSecurity>
  <Lines>67</Lines>
  <Paragraphs>19</Paragraphs>
  <ScaleCrop>false</ScaleCrop>
  <Company>University of Manchester [work-at-home copy]</Company>
  <LinksUpToDate>false</LinksUpToDate>
  <CharactersWithSpaces>9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9:00Z</dcterms:created>
  <dcterms:modified xsi:type="dcterms:W3CDTF">2015-02-24T19:49:00Z</dcterms:modified>
</cp:coreProperties>
</file>